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0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.78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2.98-46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7.95-31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07-5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4.81-26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2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2.0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1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2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5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6-3.0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2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1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2.7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1.9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4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2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2.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8-8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5.0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3.9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2-4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8.1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0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3.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9-15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1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8.5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7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4.5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17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15.9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3-9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3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3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98-23.6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16.0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1-9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8.95-178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52-51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4.5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18.3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7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9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9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4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6.5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0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2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5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7.3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7.0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1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8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3.2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2.9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8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2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1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1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3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2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6.6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5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7-4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3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2.4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5-2.79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22: Standardized-mortality ratios following gallbladder cancer diagnosis in patients who received chemotherapy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AEB2F67"/>
    <w:rsid w:val="0FB92D22"/>
    <w:rsid w:val="139942F6"/>
    <w:rsid w:val="1E040633"/>
    <w:rsid w:val="1E494F38"/>
    <w:rsid w:val="2F7557F9"/>
    <w:rsid w:val="3C080524"/>
    <w:rsid w:val="3D2016BC"/>
    <w:rsid w:val="41DD0B1A"/>
    <w:rsid w:val="46F24C2F"/>
    <w:rsid w:val="52DF3F06"/>
    <w:rsid w:val="6E50498A"/>
    <w:rsid w:val="7C0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0</Words>
  <Characters>2570</Characters>
  <Lines>0</Lines>
  <Paragraphs>0</Paragraphs>
  <TotalTime>0</TotalTime>
  <ScaleCrop>false</ScaleCrop>
  <LinksUpToDate>false</LinksUpToDate>
  <CharactersWithSpaces>265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6265A6EBD11483A8DDDD64CD7835458</vt:lpwstr>
  </property>
</Properties>
</file>